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A1E" w:rsidRPr="00CD257F" w:rsidRDefault="000F1A1E" w:rsidP="000F1A1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E0A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5E0A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5E0A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5E0A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5E0A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5E0A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bookmarkStart w:id="0" w:name="_GoBack"/>
      <w:r w:rsidRPr="005E0A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List of applied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rimary and secondary </w:t>
      </w:r>
      <w:r w:rsidRPr="005E0A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tibodies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44"/>
        <w:gridCol w:w="2132"/>
        <w:gridCol w:w="1696"/>
        <w:gridCol w:w="1550"/>
        <w:gridCol w:w="1404"/>
      </w:tblGrid>
      <w:tr w:rsidR="000F1A1E" w:rsidRPr="00BC2171" w:rsidTr="00144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1A1E" w:rsidRPr="006C0540" w:rsidRDefault="000F1A1E" w:rsidP="00144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2258" w:type="dxa"/>
          </w:tcPr>
          <w:p w:rsidR="000F1A1E" w:rsidRPr="006C0540" w:rsidRDefault="000F1A1E" w:rsidP="00144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Company, Catalogue number</w:t>
            </w:r>
          </w:p>
        </w:tc>
        <w:tc>
          <w:tcPr>
            <w:tcW w:w="1450" w:type="dxa"/>
          </w:tcPr>
          <w:p w:rsidR="000F1A1E" w:rsidRPr="006C0540" w:rsidRDefault="000F1A1E" w:rsidP="00144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475" w:type="dxa"/>
          </w:tcPr>
          <w:p w:rsidR="000F1A1E" w:rsidRPr="006C0540" w:rsidRDefault="000F1A1E" w:rsidP="00144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 xml:space="preserve">Visualisation </w:t>
            </w:r>
          </w:p>
        </w:tc>
        <w:tc>
          <w:tcPr>
            <w:tcW w:w="1433" w:type="dxa"/>
          </w:tcPr>
          <w:p w:rsidR="000F1A1E" w:rsidRPr="006C0540" w:rsidRDefault="000F1A1E" w:rsidP="00144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0F1A1E" w:rsidRPr="00BC2171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1A1E" w:rsidRPr="006C0540" w:rsidRDefault="000F1A1E" w:rsidP="00144E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b w:val="0"/>
                <w:sz w:val="24"/>
                <w:szCs w:val="24"/>
              </w:rPr>
              <w:t>Rabbit anti-P2RY12</w:t>
            </w:r>
          </w:p>
        </w:tc>
        <w:tc>
          <w:tcPr>
            <w:tcW w:w="2258" w:type="dxa"/>
          </w:tcPr>
          <w:p w:rsidR="000F1A1E" w:rsidRPr="006C0540" w:rsidRDefault="000F1A1E" w:rsidP="0014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Sigma Aldrich, HPA014518</w:t>
            </w:r>
          </w:p>
        </w:tc>
        <w:tc>
          <w:tcPr>
            <w:tcW w:w="1450" w:type="dxa"/>
          </w:tcPr>
          <w:p w:rsidR="000F1A1E" w:rsidRPr="006C0540" w:rsidRDefault="000F1A1E" w:rsidP="0014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475" w:type="dxa"/>
          </w:tcPr>
          <w:p w:rsidR="000F1A1E" w:rsidRPr="006C0540" w:rsidRDefault="000F1A1E" w:rsidP="0014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 xml:space="preserve">TSA Alexa Fluor 488 </w:t>
            </w:r>
          </w:p>
        </w:tc>
        <w:tc>
          <w:tcPr>
            <w:tcW w:w="1433" w:type="dxa"/>
          </w:tcPr>
          <w:p w:rsidR="000F1A1E" w:rsidRPr="006C0540" w:rsidRDefault="000F1A1E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wanson&lt;/Author&gt;&lt;Year&gt;2020&lt;/Year&gt;&lt;RecNum&gt;754&lt;/RecNum&gt;&lt;DisplayText&gt;&lt;style face="superscript"&gt;33&lt;/style&gt;&lt;/DisplayText&gt;&lt;record&gt;&lt;rec-number&gt;754&lt;/rec-number&gt;&lt;foreign-keys&gt;&lt;key app="EN" db-id="zesdv55tbt59xpea9fap5xeftv9zxda0d0a0" timestamp="1595557955"&gt;754&lt;/key&gt;&lt;/foreign-keys&gt;&lt;ref-type name="Journal Article"&gt;17&lt;/ref-type&gt;&lt;contributors&gt;&lt;authors&gt;&lt;author&gt;Swanson, Molly E. V.&lt;/author&gt;&lt;author&gt;Murray, Helen C.&lt;/author&gt;&lt;author&gt;Ryan, Brigid&lt;/author&gt;&lt;author&gt;Faull, Richard L. M.&lt;/author&gt;&lt;author&gt;Dragunow, Mike&lt;/author&gt;&lt;author&gt;Curtis, Maurice A.&lt;/author&gt;&lt;/authors&gt;&lt;/contributors&gt;&lt;titles&gt;&lt;title&gt;Quantitative immunohistochemical analysis of myeloid cell marker expression in human cortex captures microglia heterogeneity with anatomical context&lt;/title&gt;&lt;secondary-title&gt;Scientific Reports&lt;/secondary-title&gt;&lt;/titles&gt;&lt;periodical&gt;&lt;full-title&gt;Scientific Reports&lt;/full-title&gt;&lt;/periodical&gt;&lt;pages&gt;11693&lt;/pages&gt;&lt;volume&gt;10&lt;/volume&gt;&lt;number&gt;1&lt;/number&gt;&lt;dates&gt;&lt;year&gt;2020&lt;/year&gt;&lt;pub-dates&gt;&lt;date&gt;2020/07/16&lt;/date&gt;&lt;/pub-dates&gt;&lt;/dates&gt;&lt;isbn&gt;2045-2322&lt;/isbn&gt;&lt;urls&gt;&lt;related-urls&gt;&lt;url&gt;https://doi.org/10.1038/s41598-020-68086-z&lt;/url&gt;&lt;/related-urls&gt;&lt;/urls&gt;&lt;electronic-resource-num&gt;10.1038/s41598-020-68086-z&lt;/electronic-resource-num&gt;&lt;/record&gt;&lt;/Cite&gt;&lt;/EndNote&gt;</w:instrTex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C054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3</w: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1A1E" w:rsidRPr="00BC2171" w:rsidTr="0014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1A1E" w:rsidRPr="006C0540" w:rsidRDefault="000F1A1E" w:rsidP="00144E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abbi anti-</w:t>
            </w:r>
            <w:r w:rsidRPr="006C0540">
              <w:rPr>
                <w:rFonts w:ascii="Times New Roman" w:hAnsi="Times New Roman" w:cs="Times New Roman"/>
                <w:b w:val="0"/>
                <w:sz w:val="24"/>
                <w:szCs w:val="24"/>
              </w:rPr>
              <w:t>TMEM119</w:t>
            </w:r>
          </w:p>
        </w:tc>
        <w:tc>
          <w:tcPr>
            <w:tcW w:w="2258" w:type="dxa"/>
          </w:tcPr>
          <w:p w:rsidR="000F1A1E" w:rsidRPr="006C0540" w:rsidRDefault="000F1A1E" w:rsidP="0014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Abcam, Ab185333</w:t>
            </w:r>
          </w:p>
        </w:tc>
        <w:tc>
          <w:tcPr>
            <w:tcW w:w="1450" w:type="dxa"/>
          </w:tcPr>
          <w:p w:rsidR="000F1A1E" w:rsidRPr="006C0540" w:rsidRDefault="000F1A1E" w:rsidP="0014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475" w:type="dxa"/>
          </w:tcPr>
          <w:p w:rsidR="000F1A1E" w:rsidRPr="006C0540" w:rsidRDefault="000F1A1E" w:rsidP="0014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TSA Alexa Fluor 488</w:t>
            </w:r>
          </w:p>
        </w:tc>
        <w:tc>
          <w:tcPr>
            <w:tcW w:w="1433" w:type="dxa"/>
          </w:tcPr>
          <w:p w:rsidR="000F1A1E" w:rsidRPr="006C0540" w:rsidRDefault="000F1A1E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2Fuc29uPC9BdXRob3I+PFllYXI+MjAyMDwvWWVhcj48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</w:fldData>
              </w:fldChar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2Fuc29uPC9BdXRob3I+PFllYXI+MjAyMDwvWWVhcj48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</w:fldData>
              </w:fldChar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C054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3,34</w: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1A1E" w:rsidRPr="00BC2171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1A1E" w:rsidRPr="006C0540" w:rsidRDefault="000F1A1E" w:rsidP="00144E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b w:val="0"/>
                <w:sz w:val="24"/>
                <w:szCs w:val="24"/>
              </w:rPr>
              <w:t>Goat anti-Iba1</w:t>
            </w:r>
          </w:p>
        </w:tc>
        <w:tc>
          <w:tcPr>
            <w:tcW w:w="2258" w:type="dxa"/>
          </w:tcPr>
          <w:p w:rsidR="000F1A1E" w:rsidRPr="006C0540" w:rsidRDefault="000F1A1E" w:rsidP="0014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 xml:space="preserve">Abcam, </w:t>
            </w:r>
            <w:r w:rsidRPr="00435253">
              <w:rPr>
                <w:rFonts w:ascii="Times New Roman" w:hAnsi="Times New Roman" w:cs="Times New Roman"/>
                <w:sz w:val="24"/>
                <w:szCs w:val="24"/>
              </w:rPr>
              <w:t>Ab5076</w:t>
            </w:r>
          </w:p>
        </w:tc>
        <w:tc>
          <w:tcPr>
            <w:tcW w:w="1450" w:type="dxa"/>
          </w:tcPr>
          <w:p w:rsidR="000F1A1E" w:rsidRPr="006C0540" w:rsidRDefault="000F1A1E" w:rsidP="0014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75" w:type="dxa"/>
          </w:tcPr>
          <w:p w:rsidR="000F1A1E" w:rsidRPr="006C0540" w:rsidRDefault="000F1A1E" w:rsidP="0014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Alexa Fluor 647 secondary</w:t>
            </w:r>
          </w:p>
        </w:tc>
        <w:tc>
          <w:tcPr>
            <w:tcW w:w="1433" w:type="dxa"/>
          </w:tcPr>
          <w:p w:rsidR="000F1A1E" w:rsidRPr="006C0540" w:rsidRDefault="000F1A1E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2Fuc29uPC9BdXRob3I+PFllYXI+MjAyMDwvWWVhcj48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</w:fldData>
              </w:fldChar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2Fuc29uPC9BdXRob3I+PFllYXI+MjAyMDwvWWVhcj48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</w:fldData>
              </w:fldChar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C054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3,34</w: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1A1E" w:rsidRPr="00BC2171" w:rsidTr="00144E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1A1E" w:rsidRPr="006C0540" w:rsidRDefault="000F1A1E" w:rsidP="00144E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b w:val="0"/>
                <w:sz w:val="24"/>
                <w:szCs w:val="24"/>
              </w:rPr>
              <w:t>Mouse anti-CD14</w:t>
            </w:r>
          </w:p>
        </w:tc>
        <w:tc>
          <w:tcPr>
            <w:tcW w:w="2258" w:type="dxa"/>
          </w:tcPr>
          <w:p w:rsidR="000F1A1E" w:rsidRPr="006C0540" w:rsidRDefault="000F1A1E" w:rsidP="0014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Abcam, Ab182032</w:t>
            </w:r>
          </w:p>
        </w:tc>
        <w:tc>
          <w:tcPr>
            <w:tcW w:w="1450" w:type="dxa"/>
          </w:tcPr>
          <w:p w:rsidR="000F1A1E" w:rsidRPr="006C0540" w:rsidRDefault="000F1A1E" w:rsidP="0014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475" w:type="dxa"/>
          </w:tcPr>
          <w:p w:rsidR="000F1A1E" w:rsidRPr="006C0540" w:rsidRDefault="000F1A1E" w:rsidP="00144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Alexa Fluor 594 secondary</w:t>
            </w:r>
          </w:p>
        </w:tc>
        <w:tc>
          <w:tcPr>
            <w:tcW w:w="1433" w:type="dxa"/>
          </w:tcPr>
          <w:p w:rsidR="000F1A1E" w:rsidRPr="006C0540" w:rsidRDefault="000F1A1E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Tk8L1llYXI+PFJlY051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</w:fldData>
              </w:fldChar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Tk8L1llYXI+PFJlY051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</w:fldData>
              </w:fldChar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C054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5</w: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1A1E" w:rsidRPr="00BC2171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F1A1E" w:rsidRPr="006C0540" w:rsidRDefault="000F1A1E" w:rsidP="00144E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b w:val="0"/>
                <w:sz w:val="24"/>
                <w:szCs w:val="24"/>
              </w:rPr>
              <w:t>Mouse anti-CD163</w:t>
            </w:r>
          </w:p>
        </w:tc>
        <w:tc>
          <w:tcPr>
            <w:tcW w:w="2258" w:type="dxa"/>
          </w:tcPr>
          <w:p w:rsidR="000F1A1E" w:rsidRPr="006C0540" w:rsidRDefault="000F1A1E" w:rsidP="0014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 xml:space="preserve">Abcam, </w:t>
            </w:r>
            <w:r w:rsidRPr="00435253">
              <w:rPr>
                <w:rFonts w:ascii="Times New Roman" w:hAnsi="Times New Roman" w:cs="Times New Roman"/>
                <w:sz w:val="24"/>
                <w:szCs w:val="24"/>
              </w:rPr>
              <w:t>Ab201461</w:t>
            </w:r>
          </w:p>
        </w:tc>
        <w:tc>
          <w:tcPr>
            <w:tcW w:w="1450" w:type="dxa"/>
          </w:tcPr>
          <w:p w:rsidR="000F1A1E" w:rsidRPr="006C0540" w:rsidRDefault="000F1A1E" w:rsidP="0014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475" w:type="dxa"/>
          </w:tcPr>
          <w:p w:rsidR="000F1A1E" w:rsidRPr="006C0540" w:rsidRDefault="000F1A1E" w:rsidP="00144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t>Alexa Fluor 594 secondary</w:t>
            </w:r>
          </w:p>
        </w:tc>
        <w:tc>
          <w:tcPr>
            <w:tcW w:w="1433" w:type="dxa"/>
          </w:tcPr>
          <w:p w:rsidR="000F1A1E" w:rsidRPr="006C0540" w:rsidRDefault="000F1A1E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5&lt;/Year&gt;&lt;RecNum&gt;756&lt;/RecNum&gt;&lt;DisplayText&gt;&lt;style face="superscript"&gt;36&lt;/style&gt;&lt;/DisplayText&gt;&lt;record&gt;&lt;rec-number&gt;756&lt;/rec-number&gt;&lt;foreign-keys&gt;&lt;key app="EN" db-id="zesdv55tbt59xpea9fap5xeftv9zxda0d0a0" timestamp="1602124605"&gt;756&lt;/key&gt;&lt;/foreign-keys&gt;&lt;ref-type name="Journal Article"&gt;17&lt;/ref-type&gt;&lt;contributors&gt;&lt;authors&gt;&lt;author&gt;Chen, S. J.&lt;/author&gt;&lt;author&gt;Zhang, Q. B.&lt;/author&gt;&lt;author&gt;Zeng, L. J.&lt;/author&gt;&lt;author&gt;Lian, G. D.&lt;/author&gt;&lt;author&gt;Li, J. J.&lt;/author&gt;&lt;author&gt;Qian, C. C.&lt;/author&gt;&lt;author&gt;Chen, Y. Z.&lt;/author&gt;&lt;author&gt;Chen, Y. T.&lt;/author&gt;&lt;author&gt;Huang, K. H.&lt;/author&gt;&lt;/authors&gt;&lt;/contributors&gt;&lt;titles&gt;&lt;title&gt;Distribution and clinical significance of tumour-associated macrophages in pancreatic ductal adenocarcinoma: a retrospective analysis in China&lt;/title&gt;&lt;secondary-title&gt;Current oncology (Toronto, Ont.)&lt;/secondary-title&gt;&lt;alt-title&gt;Curr Oncol&lt;/alt-title&gt;&lt;/titles&gt;&lt;periodical&gt;&lt;full-title&gt;Current oncology (Toronto, Ont.)&lt;/full-title&gt;&lt;abbr-1&gt;Curr Oncol&lt;/abbr-1&gt;&lt;/periodical&gt;&lt;alt-periodical&gt;&lt;full-title&gt;Current oncology (Toronto, Ont.)&lt;/full-title&gt;&lt;abbr-1&gt;Curr Oncol&lt;/abbr-1&gt;&lt;/alt-periodical&gt;&lt;pages&gt;e11-e19&lt;/pages&gt;&lt;volume&gt;22&lt;/volume&gt;&lt;number&gt;1&lt;/number&gt;&lt;keywords&gt;&lt;keyword&gt;Pancreatic cancer&lt;/keyword&gt;&lt;keyword&gt;lymph node metastasis&lt;/keyword&gt;&lt;keyword&gt;neural invasion&lt;/keyword&gt;&lt;keyword&gt;tumour-associated macrophages&lt;/keyword&gt;&lt;/keywords&gt;&lt;dates&gt;&lt;year&gt;2015&lt;/year&gt;&lt;/dates&gt;&lt;publisher&gt;Multimed Inc.&lt;/publisher&gt;&lt;isbn&gt;1198-0052&amp;#xD;1718-7729&lt;/isbn&gt;&lt;accession-num&gt;25684992&lt;/accession-num&gt;&lt;urls&gt;&lt;related-urls&gt;&lt;url&gt;https://pubmed.ncbi.nlm.nih.gov/25684992&lt;/url&gt;&lt;url&gt;https://www.ncbi.nlm.nih.gov/pmc/articles/PMC4324348/&lt;/url&gt;&lt;/related-urls&gt;&lt;/urls&gt;&lt;electronic-resource-num&gt;10.3747/co.22.2150&lt;/electronic-resource-num&gt;&lt;remote-database-name&gt;PubMed&lt;/remote-database-name&gt;&lt;language&gt;eng&lt;/language&gt;&lt;/record&gt;&lt;/Cite&gt;&lt;/EndNote&gt;</w:instrTex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C054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Pr="006C054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0F1A1E" w:rsidRDefault="000F1A1E" w:rsidP="000F1A1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A1E"/>
    <w:rsid w:val="00026F70"/>
    <w:rsid w:val="00061C4C"/>
    <w:rsid w:val="000A2178"/>
    <w:rsid w:val="000B088B"/>
    <w:rsid w:val="000C7B05"/>
    <w:rsid w:val="000D0CD5"/>
    <w:rsid w:val="000D7C26"/>
    <w:rsid w:val="000F1A1E"/>
    <w:rsid w:val="00116965"/>
    <w:rsid w:val="0011797F"/>
    <w:rsid w:val="0012195D"/>
    <w:rsid w:val="0012324F"/>
    <w:rsid w:val="00140522"/>
    <w:rsid w:val="00142505"/>
    <w:rsid w:val="00153274"/>
    <w:rsid w:val="0017544C"/>
    <w:rsid w:val="00177A9B"/>
    <w:rsid w:val="001B6D7C"/>
    <w:rsid w:val="001B78E7"/>
    <w:rsid w:val="001F4E92"/>
    <w:rsid w:val="001F5DFB"/>
    <w:rsid w:val="00221684"/>
    <w:rsid w:val="00234044"/>
    <w:rsid w:val="00271EEA"/>
    <w:rsid w:val="00277D15"/>
    <w:rsid w:val="002D6632"/>
    <w:rsid w:val="002E2339"/>
    <w:rsid w:val="002E38F2"/>
    <w:rsid w:val="002E4932"/>
    <w:rsid w:val="002F7D5B"/>
    <w:rsid w:val="003430AC"/>
    <w:rsid w:val="003477DD"/>
    <w:rsid w:val="0039337C"/>
    <w:rsid w:val="00396C75"/>
    <w:rsid w:val="003B4D64"/>
    <w:rsid w:val="003F742C"/>
    <w:rsid w:val="00465F07"/>
    <w:rsid w:val="004C4255"/>
    <w:rsid w:val="004D386F"/>
    <w:rsid w:val="004D5AD4"/>
    <w:rsid w:val="004E3514"/>
    <w:rsid w:val="004F1C1F"/>
    <w:rsid w:val="005005C6"/>
    <w:rsid w:val="0055033F"/>
    <w:rsid w:val="005579DB"/>
    <w:rsid w:val="005A6F0C"/>
    <w:rsid w:val="005C3BBA"/>
    <w:rsid w:val="005D32A3"/>
    <w:rsid w:val="00636A3A"/>
    <w:rsid w:val="00671A20"/>
    <w:rsid w:val="0069184E"/>
    <w:rsid w:val="006C7018"/>
    <w:rsid w:val="006D3947"/>
    <w:rsid w:val="006D57AE"/>
    <w:rsid w:val="006E094B"/>
    <w:rsid w:val="00706424"/>
    <w:rsid w:val="007112F6"/>
    <w:rsid w:val="00721BA4"/>
    <w:rsid w:val="00770168"/>
    <w:rsid w:val="007E232D"/>
    <w:rsid w:val="007E5018"/>
    <w:rsid w:val="008126F7"/>
    <w:rsid w:val="00826732"/>
    <w:rsid w:val="00883BCA"/>
    <w:rsid w:val="008C5FEF"/>
    <w:rsid w:val="008D6B3E"/>
    <w:rsid w:val="00913172"/>
    <w:rsid w:val="00914640"/>
    <w:rsid w:val="009518A0"/>
    <w:rsid w:val="00951F14"/>
    <w:rsid w:val="00964014"/>
    <w:rsid w:val="00964707"/>
    <w:rsid w:val="009B0178"/>
    <w:rsid w:val="009E0AE6"/>
    <w:rsid w:val="009F0701"/>
    <w:rsid w:val="00A060F0"/>
    <w:rsid w:val="00A37A60"/>
    <w:rsid w:val="00A44464"/>
    <w:rsid w:val="00A4623D"/>
    <w:rsid w:val="00A518B2"/>
    <w:rsid w:val="00A655E9"/>
    <w:rsid w:val="00A72E38"/>
    <w:rsid w:val="00A92873"/>
    <w:rsid w:val="00A9762C"/>
    <w:rsid w:val="00AC67D3"/>
    <w:rsid w:val="00AD6276"/>
    <w:rsid w:val="00AF7425"/>
    <w:rsid w:val="00B053ED"/>
    <w:rsid w:val="00B23FF0"/>
    <w:rsid w:val="00B373E4"/>
    <w:rsid w:val="00B42144"/>
    <w:rsid w:val="00B82F41"/>
    <w:rsid w:val="00B85D12"/>
    <w:rsid w:val="00BA51CB"/>
    <w:rsid w:val="00BA7919"/>
    <w:rsid w:val="00BC3D50"/>
    <w:rsid w:val="00BC4B7A"/>
    <w:rsid w:val="00BC60AB"/>
    <w:rsid w:val="00C17099"/>
    <w:rsid w:val="00C26703"/>
    <w:rsid w:val="00CB428E"/>
    <w:rsid w:val="00CC0039"/>
    <w:rsid w:val="00CE6114"/>
    <w:rsid w:val="00CF07C8"/>
    <w:rsid w:val="00D03E66"/>
    <w:rsid w:val="00D078CA"/>
    <w:rsid w:val="00D979A4"/>
    <w:rsid w:val="00DA0A90"/>
    <w:rsid w:val="00DA1B94"/>
    <w:rsid w:val="00DA7370"/>
    <w:rsid w:val="00DC499E"/>
    <w:rsid w:val="00DD181E"/>
    <w:rsid w:val="00DD2A5B"/>
    <w:rsid w:val="00DF674D"/>
    <w:rsid w:val="00E1080C"/>
    <w:rsid w:val="00E30F37"/>
    <w:rsid w:val="00E32849"/>
    <w:rsid w:val="00E643CE"/>
    <w:rsid w:val="00E73E0A"/>
    <w:rsid w:val="00E75C32"/>
    <w:rsid w:val="00EA618A"/>
    <w:rsid w:val="00EB74E2"/>
    <w:rsid w:val="00ED21D1"/>
    <w:rsid w:val="00F01AD0"/>
    <w:rsid w:val="00F116B1"/>
    <w:rsid w:val="00F142DE"/>
    <w:rsid w:val="00F52A3A"/>
    <w:rsid w:val="00F93D82"/>
    <w:rsid w:val="00FA13BF"/>
    <w:rsid w:val="00FC7FA3"/>
    <w:rsid w:val="00FF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021B57-C185-403A-B46E-14FAB6E2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A1E"/>
    <w:rPr>
      <w:rFonts w:ascii="Verdana" w:eastAsiaTheme="minorEastAsi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A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0F1A1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Woolf</dc:creator>
  <cp:keywords/>
  <dc:description/>
  <cp:lastModifiedBy>Zoe Woolf</cp:lastModifiedBy>
  <cp:revision>1</cp:revision>
  <dcterms:created xsi:type="dcterms:W3CDTF">2020-11-12T22:42:00Z</dcterms:created>
  <dcterms:modified xsi:type="dcterms:W3CDTF">2020-11-12T22:43:00Z</dcterms:modified>
</cp:coreProperties>
</file>